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F9CE7" w14:textId="3662F051" w:rsidR="00A625AE" w:rsidRPr="00F8137F" w:rsidRDefault="00E4245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</w:t>
      </w:r>
      <w:r w:rsidR="00422862">
        <w:rPr>
          <w:rFonts w:asciiTheme="majorBidi" w:hAnsiTheme="majorBidi" w:cstheme="majorBidi"/>
          <w:b/>
          <w:bCs/>
        </w:rPr>
        <w:t xml:space="preserve"> 1</w:t>
      </w:r>
    </w:p>
    <w:p w14:paraId="0D46D20A" w14:textId="2AF46A14" w:rsidR="00CF293B" w:rsidRPr="00B84137" w:rsidRDefault="00CF293B" w:rsidP="00BA1C3D">
      <w:pPr>
        <w:rPr>
          <w:rFonts w:asciiTheme="majorBidi" w:hAnsiTheme="majorBidi" w:cstheme="majorBidi"/>
          <w:u w:val="single"/>
        </w:rPr>
      </w:pPr>
      <w:r w:rsidRPr="00B84137">
        <w:rPr>
          <w:rFonts w:asciiTheme="majorBidi" w:hAnsiTheme="majorBidi" w:cstheme="majorBidi"/>
          <w:u w:val="single"/>
        </w:rPr>
        <w:t xml:space="preserve">Description of the </w:t>
      </w:r>
      <w:r w:rsidR="008E4093" w:rsidRPr="00B84137">
        <w:rPr>
          <w:rFonts w:asciiTheme="majorBidi" w:hAnsiTheme="majorBidi" w:cstheme="majorBidi"/>
          <w:u w:val="single"/>
        </w:rPr>
        <w:t>web-based need-supportive parenting program</w:t>
      </w:r>
    </w:p>
    <w:p w14:paraId="4FEAA845" w14:textId="2400F3B5" w:rsidR="009025CA" w:rsidRPr="00F8137F" w:rsidRDefault="00C142C5" w:rsidP="00BA1C3D">
      <w:pPr>
        <w:rPr>
          <w:rFonts w:asciiTheme="majorBidi" w:hAnsiTheme="majorBidi" w:cstheme="majorBidi"/>
        </w:rPr>
      </w:pPr>
      <w:r w:rsidRPr="00F8137F">
        <w:rPr>
          <w:rFonts w:asciiTheme="majorBidi" w:hAnsiTheme="majorBidi" w:cstheme="majorBidi"/>
        </w:rPr>
        <w:t xml:space="preserve">The program was </w:t>
      </w:r>
      <w:r w:rsidR="00263889" w:rsidRPr="00F8137F">
        <w:rPr>
          <w:rFonts w:asciiTheme="majorBidi" w:hAnsiTheme="majorBidi" w:cstheme="majorBidi"/>
        </w:rPr>
        <w:t xml:space="preserve">carried out in the learning platform </w:t>
      </w:r>
      <w:r w:rsidR="00082415" w:rsidRPr="00F8137F">
        <w:rPr>
          <w:rFonts w:asciiTheme="majorBidi" w:hAnsiTheme="majorBidi" w:cstheme="majorBidi"/>
        </w:rPr>
        <w:t>Moodle,</w:t>
      </w:r>
      <w:r w:rsidR="00C1098C" w:rsidRPr="00F8137F">
        <w:rPr>
          <w:rFonts w:asciiTheme="majorBidi" w:hAnsiTheme="majorBidi" w:cstheme="majorBidi"/>
        </w:rPr>
        <w:t xml:space="preserve"> a</w:t>
      </w:r>
      <w:r w:rsidRPr="00F8137F">
        <w:rPr>
          <w:rFonts w:asciiTheme="majorBidi" w:hAnsiTheme="majorBidi" w:cstheme="majorBidi"/>
        </w:rPr>
        <w:t>nd</w:t>
      </w:r>
      <w:r w:rsidR="00C1098C" w:rsidRPr="00F8137F">
        <w:rPr>
          <w:rFonts w:asciiTheme="majorBidi" w:hAnsiTheme="majorBidi" w:cstheme="majorBidi"/>
        </w:rPr>
        <w:t xml:space="preserve"> it</w:t>
      </w:r>
      <w:r w:rsidRPr="00F8137F">
        <w:rPr>
          <w:rFonts w:asciiTheme="majorBidi" w:hAnsiTheme="majorBidi" w:cstheme="majorBidi"/>
        </w:rPr>
        <w:t xml:space="preserve"> lasted for 6 weeks. Every week we published 3 educational videos. At the end of each week, there was a 3-question quiz on that week's videos to test the parents’ understanding of the techniques. </w:t>
      </w:r>
      <w:r w:rsidR="009025CA" w:rsidRPr="00F8137F">
        <w:rPr>
          <w:rFonts w:asciiTheme="majorBidi" w:hAnsiTheme="majorBidi" w:cstheme="majorBidi"/>
        </w:rPr>
        <w:t xml:space="preserve">In addition to the test, </w:t>
      </w:r>
      <w:r w:rsidR="00C1098C" w:rsidRPr="00F8137F">
        <w:rPr>
          <w:rFonts w:asciiTheme="majorBidi" w:hAnsiTheme="majorBidi" w:cstheme="majorBidi"/>
        </w:rPr>
        <w:t>a weekly</w:t>
      </w:r>
      <w:r w:rsidR="009025CA" w:rsidRPr="00F8137F">
        <w:rPr>
          <w:rFonts w:asciiTheme="majorBidi" w:hAnsiTheme="majorBidi" w:cstheme="majorBidi"/>
        </w:rPr>
        <w:t xml:space="preserve"> task was to briefly write in the forum whether the parents tried to apply the presented techniques and how they succeeded.</w:t>
      </w:r>
    </w:p>
    <w:p w14:paraId="1FA673B4" w14:textId="1644BB0E" w:rsidR="00C142C5" w:rsidRPr="00F8137F" w:rsidRDefault="00C142C5" w:rsidP="00F27C62">
      <w:pPr>
        <w:spacing w:after="0"/>
        <w:rPr>
          <w:rFonts w:asciiTheme="majorBidi" w:hAnsiTheme="majorBidi" w:cstheme="majorBidi"/>
        </w:rPr>
      </w:pPr>
      <w:r w:rsidRPr="00F8137F">
        <w:rPr>
          <w:rFonts w:asciiTheme="majorBidi" w:hAnsiTheme="majorBidi" w:cstheme="majorBidi"/>
        </w:rPr>
        <w:t>After completing the study program, we expected parents:</w:t>
      </w:r>
    </w:p>
    <w:p w14:paraId="6C5C2495" w14:textId="4B79B953" w:rsidR="00C142C5" w:rsidRPr="00F8137F" w:rsidRDefault="00C142C5" w:rsidP="00C142C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F8137F">
        <w:rPr>
          <w:rFonts w:asciiTheme="majorBidi" w:hAnsiTheme="majorBidi" w:cstheme="majorBidi"/>
        </w:rPr>
        <w:t>to understand how the satisfaction of a child's basic psychological needs and intr</w:t>
      </w:r>
      <w:r w:rsidR="00A53E74" w:rsidRPr="00F8137F">
        <w:rPr>
          <w:rFonts w:asciiTheme="majorBidi" w:hAnsiTheme="majorBidi" w:cstheme="majorBidi"/>
        </w:rPr>
        <w:t>i</w:t>
      </w:r>
      <w:r w:rsidRPr="00F8137F">
        <w:rPr>
          <w:rFonts w:asciiTheme="majorBidi" w:hAnsiTheme="majorBidi" w:cstheme="majorBidi"/>
        </w:rPr>
        <w:t>n</w:t>
      </w:r>
      <w:r w:rsidR="00A53E74" w:rsidRPr="00F8137F">
        <w:rPr>
          <w:rFonts w:asciiTheme="majorBidi" w:hAnsiTheme="majorBidi" w:cstheme="majorBidi"/>
        </w:rPr>
        <w:t>sic</w:t>
      </w:r>
      <w:r w:rsidRPr="00F8137F">
        <w:rPr>
          <w:rFonts w:asciiTheme="majorBidi" w:hAnsiTheme="majorBidi" w:cstheme="majorBidi"/>
        </w:rPr>
        <w:t xml:space="preserve"> motivation </w:t>
      </w:r>
      <w:r w:rsidR="009025CA" w:rsidRPr="00F8137F">
        <w:rPr>
          <w:rFonts w:asciiTheme="majorBidi" w:hAnsiTheme="majorBidi" w:cstheme="majorBidi"/>
        </w:rPr>
        <w:t xml:space="preserve">towards leisure-time </w:t>
      </w:r>
      <w:r w:rsidR="00653397" w:rsidRPr="00F8137F">
        <w:rPr>
          <w:rFonts w:asciiTheme="majorBidi" w:hAnsiTheme="majorBidi" w:cstheme="majorBidi"/>
        </w:rPr>
        <w:t>physical activity (PA)</w:t>
      </w:r>
      <w:r w:rsidR="009025CA" w:rsidRPr="00F8137F">
        <w:rPr>
          <w:rFonts w:asciiTheme="majorBidi" w:hAnsiTheme="majorBidi" w:cstheme="majorBidi"/>
        </w:rPr>
        <w:t xml:space="preserve"> </w:t>
      </w:r>
      <w:r w:rsidRPr="00F8137F">
        <w:rPr>
          <w:rFonts w:asciiTheme="majorBidi" w:hAnsiTheme="majorBidi" w:cstheme="majorBidi"/>
        </w:rPr>
        <w:t>are related;</w:t>
      </w:r>
    </w:p>
    <w:p w14:paraId="03FD6183" w14:textId="52DE225B" w:rsidR="009025CA" w:rsidRPr="00F8137F" w:rsidRDefault="009025CA" w:rsidP="00C142C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F8137F">
        <w:rPr>
          <w:rFonts w:asciiTheme="majorBidi" w:hAnsiTheme="majorBidi" w:cstheme="majorBidi"/>
        </w:rPr>
        <w:t xml:space="preserve">to understand the importance of a child's </w:t>
      </w:r>
      <w:r w:rsidR="00FD7B60" w:rsidRPr="00F8137F">
        <w:rPr>
          <w:rFonts w:asciiTheme="majorBidi" w:hAnsiTheme="majorBidi" w:cstheme="majorBidi"/>
        </w:rPr>
        <w:t xml:space="preserve">intrinsic </w:t>
      </w:r>
      <w:r w:rsidRPr="00F8137F">
        <w:rPr>
          <w:rFonts w:asciiTheme="majorBidi" w:hAnsiTheme="majorBidi" w:cstheme="majorBidi"/>
        </w:rPr>
        <w:t>motivation from the point of view of leisure-time PA;</w:t>
      </w:r>
    </w:p>
    <w:p w14:paraId="1389E7E2" w14:textId="4D353FEB" w:rsidR="00C142C5" w:rsidRPr="00F8137F" w:rsidRDefault="00C142C5" w:rsidP="00F27C6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F8137F">
        <w:rPr>
          <w:rFonts w:asciiTheme="majorBidi" w:hAnsiTheme="majorBidi" w:cstheme="majorBidi"/>
        </w:rPr>
        <w:t>to have familiarized themselves with various techniques for supporting the child's basic psychological needs</w:t>
      </w:r>
      <w:r w:rsidR="009025CA" w:rsidRPr="00F8137F">
        <w:rPr>
          <w:rFonts w:asciiTheme="majorBidi" w:hAnsiTheme="majorBidi" w:cstheme="majorBidi"/>
        </w:rPr>
        <w:t xml:space="preserve"> in the context of leisure-time PA</w:t>
      </w:r>
      <w:r w:rsidRPr="00F8137F">
        <w:rPr>
          <w:rFonts w:asciiTheme="majorBidi" w:hAnsiTheme="majorBidi" w:cstheme="majorBidi"/>
        </w:rPr>
        <w:t>, and to know how to apply them</w:t>
      </w:r>
      <w:r w:rsidR="009025CA" w:rsidRPr="00F8137F">
        <w:rPr>
          <w:rFonts w:asciiTheme="majorBidi" w:hAnsiTheme="majorBidi" w:cstheme="majorBidi"/>
        </w:rPr>
        <w:t>.</w:t>
      </w:r>
    </w:p>
    <w:p w14:paraId="0C62B8CD" w14:textId="77777777" w:rsidR="00F27C62" w:rsidRPr="00F8137F" w:rsidRDefault="00F27C62" w:rsidP="00F27C62">
      <w:pPr>
        <w:pStyle w:val="ListParagraph"/>
        <w:rPr>
          <w:rFonts w:asciiTheme="majorBidi" w:hAnsiTheme="majorBidi" w:cstheme="majorBidi"/>
        </w:rPr>
      </w:pPr>
    </w:p>
    <w:p w14:paraId="3EF1E67C" w14:textId="134D3276" w:rsidR="00C142C5" w:rsidRPr="00F8137F" w:rsidRDefault="00C142C5" w:rsidP="00BA1C3D">
      <w:pPr>
        <w:rPr>
          <w:rFonts w:asciiTheme="majorBidi" w:eastAsia="Times New Roman" w:hAnsiTheme="majorBidi" w:cstheme="majorBidi"/>
          <w:color w:val="000000"/>
        </w:rPr>
      </w:pPr>
      <w:r w:rsidRPr="00F8137F">
        <w:rPr>
          <w:rFonts w:asciiTheme="majorBidi" w:hAnsiTheme="majorBidi" w:cstheme="majorBidi"/>
          <w:b/>
          <w:bCs/>
        </w:rPr>
        <w:t>Table.</w:t>
      </w:r>
      <w:r w:rsidRPr="00F8137F">
        <w:rPr>
          <w:rFonts w:asciiTheme="majorBidi" w:hAnsiTheme="majorBidi" w:cstheme="majorBidi"/>
        </w:rPr>
        <w:t xml:space="preserve"> </w:t>
      </w:r>
      <w:r w:rsidR="00082415" w:rsidRPr="00F8137F">
        <w:rPr>
          <w:rFonts w:asciiTheme="majorBidi" w:hAnsiTheme="majorBidi" w:cstheme="majorBidi"/>
        </w:rPr>
        <w:t>T</w:t>
      </w:r>
      <w:r w:rsidR="00267561" w:rsidRPr="00F8137F">
        <w:rPr>
          <w:rFonts w:asciiTheme="majorBidi" w:hAnsiTheme="majorBidi" w:cstheme="majorBidi"/>
        </w:rPr>
        <w:t xml:space="preserve">he content of </w:t>
      </w:r>
      <w:r w:rsidR="00082415" w:rsidRPr="00F8137F">
        <w:rPr>
          <w:rFonts w:asciiTheme="majorBidi" w:hAnsiTheme="majorBidi" w:cstheme="majorBidi"/>
        </w:rPr>
        <w:t>educational videos</w:t>
      </w:r>
      <w:r w:rsidR="00ED2C77" w:rsidRPr="00F8137F">
        <w:rPr>
          <w:rFonts w:asciiTheme="majorBidi" w:hAnsiTheme="majorBidi" w:cstheme="majorBidi"/>
        </w:rPr>
        <w:t xml:space="preserve"> that were based on </w:t>
      </w:r>
      <w:r w:rsidRPr="00F8137F">
        <w:rPr>
          <w:rFonts w:asciiTheme="majorBidi" w:eastAsia="Times New Roman" w:hAnsiTheme="majorBidi" w:cstheme="majorBidi"/>
          <w:color w:val="000000"/>
        </w:rPr>
        <w:t xml:space="preserve">Motivation and Behavior Change Techniques (MBCT) described by Teixeira and colleagues (2020), </w:t>
      </w:r>
      <w:r w:rsidR="006D69F9" w:rsidRPr="00F8137F">
        <w:rPr>
          <w:rFonts w:asciiTheme="majorBidi" w:eastAsia="Times New Roman" w:hAnsiTheme="majorBidi" w:cstheme="majorBidi"/>
          <w:color w:val="000000"/>
        </w:rPr>
        <w:t xml:space="preserve">and </w:t>
      </w:r>
      <w:r w:rsidRPr="00F8137F">
        <w:rPr>
          <w:rFonts w:asciiTheme="majorBidi" w:eastAsia="Times New Roman" w:hAnsiTheme="majorBidi" w:cstheme="majorBidi"/>
          <w:color w:val="000000"/>
        </w:rPr>
        <w:t xml:space="preserve">adapted to </w:t>
      </w:r>
      <w:r w:rsidR="00BA1C3D" w:rsidRPr="00F8137F">
        <w:rPr>
          <w:rFonts w:asciiTheme="majorBidi" w:eastAsia="Times New Roman" w:hAnsiTheme="majorBidi" w:cstheme="majorBidi"/>
          <w:color w:val="000000"/>
        </w:rPr>
        <w:t>the context of parent-child interaction and leisure-time PA.</w:t>
      </w:r>
    </w:p>
    <w:tbl>
      <w:tblPr>
        <w:tblW w:w="12660" w:type="dxa"/>
        <w:tblLook w:val="04A0" w:firstRow="1" w:lastRow="0" w:firstColumn="1" w:lastColumn="0" w:noHBand="0" w:noVBand="1"/>
      </w:tblPr>
      <w:tblGrid>
        <w:gridCol w:w="3000"/>
        <w:gridCol w:w="4120"/>
        <w:gridCol w:w="4640"/>
        <w:gridCol w:w="1047"/>
      </w:tblGrid>
      <w:tr w:rsidR="006A51B3" w:rsidRPr="00F8137F" w14:paraId="16CA98DE" w14:textId="77777777" w:rsidTr="006A51B3">
        <w:trPr>
          <w:trHeight w:val="864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276F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Name of technique (from Teixeira</w:t>
            </w:r>
            <w:r w:rsidRPr="00F8137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et al.</w:t>
            </w:r>
            <w:r w:rsidRPr="00F8137F">
              <w:rPr>
                <w:rFonts w:asciiTheme="majorBidi" w:eastAsia="Times New Roman" w:hAnsiTheme="majorBidi" w:cstheme="majorBidi"/>
                <w:color w:val="000000"/>
              </w:rPr>
              <w:t xml:space="preserve"> 2020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741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Expected benefit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2832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Description of educational vide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F6536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Length (min:sec)</w:t>
            </w:r>
          </w:p>
        </w:tc>
      </w:tr>
      <w:tr w:rsidR="006A51B3" w:rsidRPr="00F8137F" w14:paraId="21ED3D31" w14:textId="77777777" w:rsidTr="006A51B3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44BA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89B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4B601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33DB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A51B3" w:rsidRPr="00F8137F" w14:paraId="5E70FF54" w14:textId="77777777" w:rsidTr="006A51B3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22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utonomy-support techniqu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DD16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6EA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F350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A51B3" w:rsidRPr="00F8137F" w14:paraId="7511A608" w14:textId="77777777" w:rsidTr="006A51B3">
        <w:trPr>
          <w:trHeight w:val="86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02D5B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. Elicit perspectives on condition or behavio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8CED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child gains self-knowledge and the parent is able to more effectively support him/her in future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47662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encourages the child to think about his/her current leisure-time PA behavior and motivating factors behind i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ABE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1:52</w:t>
            </w:r>
          </w:p>
        </w:tc>
      </w:tr>
      <w:tr w:rsidR="006A51B3" w:rsidRPr="00F8137F" w14:paraId="64094947" w14:textId="77777777" w:rsidTr="00492DCB">
        <w:trPr>
          <w:trHeight w:val="120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B64C9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2. Prompt identification of sources of pressure for behavior chang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651CE" w14:textId="51EC6DE1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 xml:space="preserve">The child learns to identify whether the initiative is </w:t>
            </w:r>
            <w:r w:rsidR="00FD7B60" w:rsidRPr="00F8137F">
              <w:rPr>
                <w:rFonts w:asciiTheme="majorBidi" w:hAnsiTheme="majorBidi" w:cstheme="majorBidi"/>
              </w:rPr>
              <w:t xml:space="preserve">intrinsic </w:t>
            </w:r>
            <w:r w:rsidRPr="00F8137F">
              <w:rPr>
                <w:rFonts w:asciiTheme="majorBidi" w:eastAsia="Times New Roman" w:hAnsiTheme="majorBidi" w:cstheme="majorBidi"/>
                <w:color w:val="000000"/>
              </w:rPr>
              <w:t>or external/introjected. The parent can change his/her behavior if necessary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E250F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helps the child to identify any sources of pressure (including parents themselves, peers, teachers etc.) regarding leisure-time PA behavior.</w:t>
            </w:r>
          </w:p>
          <w:p w14:paraId="40210CDC" w14:textId="77777777" w:rsidR="00492DCB" w:rsidRDefault="00492DCB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4EAD1D0F" w14:textId="5512297B" w:rsidR="00EE66FB" w:rsidRPr="00F8137F" w:rsidRDefault="00EE66FB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B70" w14:textId="77777777" w:rsidR="006A51B3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40</w:t>
            </w:r>
          </w:p>
          <w:p w14:paraId="7CABD79C" w14:textId="77777777" w:rsidR="00492DCB" w:rsidRDefault="00492DCB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62409E64" w14:textId="63706DF7" w:rsidR="00EE66FB" w:rsidRPr="00F8137F" w:rsidRDefault="00EE66FB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A51B3" w:rsidRPr="00F8137F" w14:paraId="1039F972" w14:textId="77777777" w:rsidTr="006A51B3">
        <w:trPr>
          <w:trHeight w:val="9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D18A9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3. Use noncontrolling, informational languag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7EC80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parent avoids being a source of pressure, the child feels more in control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D3E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interacts with the child about leisure-time PA in two different ways: (1) using controlling language and pressure; (2) using noncontrolling languag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F461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13</w:t>
            </w:r>
          </w:p>
        </w:tc>
      </w:tr>
      <w:tr w:rsidR="006A51B3" w:rsidRPr="00F8137F" w14:paraId="6B2BA18C" w14:textId="77777777" w:rsidTr="006A51B3">
        <w:trPr>
          <w:trHeight w:val="115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EEEF5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+5. Explore life aspirations and values/ Provide a meaningful rationale</w:t>
            </w:r>
          </w:p>
          <w:p w14:paraId="1B23337A" w14:textId="7E002741" w:rsidR="0018161E" w:rsidRPr="00F8137F" w:rsidRDefault="0018161E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70E1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child brings forward motives that could lead to the formation of autonomous motivation. The parent understands the child's long-term interests better.</w:t>
            </w:r>
          </w:p>
          <w:p w14:paraId="307A977A" w14:textId="77522111" w:rsidR="0018161E" w:rsidRPr="00F8137F" w:rsidRDefault="0018161E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DC4CA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discusses with the child his/her goals in different areas of life and helps connect the goals with being physically active.</w:t>
            </w:r>
          </w:p>
          <w:p w14:paraId="6A11FA16" w14:textId="2BB62A34" w:rsidR="0018161E" w:rsidRPr="00F8137F" w:rsidRDefault="0018161E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43B" w14:textId="77777777" w:rsidR="006A51B3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48</w:t>
            </w:r>
          </w:p>
          <w:p w14:paraId="4EB404DE" w14:textId="21F34031" w:rsidR="0018161E" w:rsidRPr="00F8137F" w:rsidRDefault="0018161E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A51B3" w:rsidRPr="00F8137F" w14:paraId="3DD8F6DE" w14:textId="77777777" w:rsidTr="006A51B3">
        <w:trPr>
          <w:trHeight w:val="115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F47A9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6. Provide choice</w:t>
            </w:r>
          </w:p>
          <w:p w14:paraId="03E15D17" w14:textId="36FBF4E8" w:rsidR="0018161E" w:rsidRPr="00F8137F" w:rsidRDefault="0018161E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BF61F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child decides how to move forward and takes responsibility for being more active in his/her leisure time.</w:t>
            </w:r>
          </w:p>
          <w:p w14:paraId="77BCFE1D" w14:textId="489D275D" w:rsidR="0018161E" w:rsidRPr="00F8137F" w:rsidRDefault="0018161E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2044F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discusses with the child the possibilities s/he has for being physically more active. The child decides which options to explore and whether to make the change.</w:t>
            </w:r>
          </w:p>
          <w:p w14:paraId="286D98AC" w14:textId="101DED37" w:rsidR="0018161E" w:rsidRPr="00F8137F" w:rsidRDefault="0018161E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8B4" w14:textId="77777777" w:rsidR="006A51B3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1:56</w:t>
            </w:r>
          </w:p>
          <w:p w14:paraId="0F86B4F6" w14:textId="1F0C46C8" w:rsidR="0018161E" w:rsidRPr="00F8137F" w:rsidRDefault="0018161E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A51B3" w:rsidRPr="00F8137F" w14:paraId="589E4F72" w14:textId="77777777" w:rsidTr="006A51B3">
        <w:trPr>
          <w:trHeight w:val="86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70A6" w14:textId="68074211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7. Encourage the person to experiment and self-initiate the behavio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56D85" w14:textId="7E44C495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child will more likely find a form of movement s/he enjoys, and this increases autonomous motivation to be more active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7394B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encourages the child to experiment with different ways of movement to facilitate him/her finding a motivating leisure-time PA activit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201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02</w:t>
            </w:r>
          </w:p>
        </w:tc>
      </w:tr>
      <w:tr w:rsidR="006A51B3" w:rsidRPr="00F8137F" w14:paraId="15B32299" w14:textId="77777777" w:rsidTr="006A51B3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AB582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2280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73CCF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B2FB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A51B3" w:rsidRPr="00F8137F" w14:paraId="68EC4C8A" w14:textId="77777777" w:rsidTr="006A51B3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224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elatedness-support techniqu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9849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24F9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596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A51B3" w:rsidRPr="00F8137F" w14:paraId="2BBB984E" w14:textId="77777777" w:rsidTr="006A51B3">
        <w:trPr>
          <w:trHeight w:val="86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5D037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8. Acknowledge and respect perspectives and feelings</w:t>
            </w:r>
          </w:p>
          <w:p w14:paraId="4C412ED6" w14:textId="6CFBE966" w:rsidR="0018161E" w:rsidRPr="00F8137F" w:rsidRDefault="0018161E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EA660" w14:textId="70E5BDD1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parent shows attention and respect for the child's attitudes, thoughts, and feelings,</w:t>
            </w:r>
            <w:r w:rsidRPr="00F8137F">
              <w:rPr>
                <w:rFonts w:asciiTheme="majorBidi" w:eastAsia="Times New Roman" w:hAnsiTheme="majorBidi" w:cstheme="majorBidi"/>
                <w:color w:val="000000"/>
              </w:rPr>
              <w:br/>
              <w:t>creating a trusting and warm environment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19A85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interacts with the child about what is difficult for him/her regarding leisure-time PA and what s/he enjoy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E503" w14:textId="1CE586CA" w:rsidR="0018161E" w:rsidRPr="00F8137F" w:rsidRDefault="006A51B3" w:rsidP="007D47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19</w:t>
            </w:r>
          </w:p>
        </w:tc>
      </w:tr>
      <w:tr w:rsidR="006A51B3" w:rsidRPr="00F8137F" w14:paraId="1CCA5169" w14:textId="77777777" w:rsidTr="00492DCB">
        <w:trPr>
          <w:trHeight w:val="133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EB79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9+13. Encourage asking of questions/ Providing opportunities for ongoing support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6BC41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parent demonstrates care and presence. This promotes trust and enables developing an open and cooperative relationship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0E8A0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assures the child that s/he is always there to support him/her regarding leisure-time PA when s/he needs it, and encourages him/her to ask questions about leisure-time PA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1E3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10</w:t>
            </w:r>
          </w:p>
        </w:tc>
      </w:tr>
      <w:tr w:rsidR="006A51B3" w:rsidRPr="00F8137F" w14:paraId="12FD3D9E" w14:textId="77777777" w:rsidTr="00492DCB">
        <w:trPr>
          <w:trHeight w:val="9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1EAD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0. Show unconditional reg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BB8DD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parent demonstrates care and warm relations in the family are maintained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FBFF1" w14:textId="747C0B9E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expresses understanding and support to the child although s/he had not met his/her goals regarding leisure-time PA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93C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1:34</w:t>
            </w:r>
          </w:p>
        </w:tc>
      </w:tr>
      <w:tr w:rsidR="006A51B3" w:rsidRPr="00F8137F" w14:paraId="465C38A4" w14:textId="77777777" w:rsidTr="00492DCB">
        <w:trPr>
          <w:trHeight w:val="11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1A06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1. Demonstrate/show interest in the perso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4611F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  <w:lang w:val="en"/>
              </w:rPr>
              <w:t>The child feels that his/her experiences are important to the parent and that the parent values him/her as a person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AED6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expresses pleasure at interacting with the child and asks for his/her opinion about different life event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A03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1:30</w:t>
            </w:r>
          </w:p>
        </w:tc>
      </w:tr>
      <w:tr w:rsidR="006A51B3" w:rsidRPr="00F8137F" w14:paraId="463B1226" w14:textId="77777777" w:rsidTr="00492DCB">
        <w:trPr>
          <w:trHeight w:val="9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5C438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2. Use empathic listenin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56D9D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parent promotes trust, the development of an open and cooperative relationship and shows respect for the child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AEEA3" w14:textId="7C03F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reflects the child's feelings when s/he is upset, and they work together to find a solution to the problem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B73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15</w:t>
            </w:r>
          </w:p>
        </w:tc>
      </w:tr>
      <w:tr w:rsidR="006A51B3" w:rsidRPr="00F8137F" w14:paraId="26737A51" w14:textId="77777777" w:rsidTr="00492DCB">
        <w:trPr>
          <w:trHeight w:val="9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41E8F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14. Prompt identification and seek available social</w:t>
            </w:r>
            <w:r w:rsidRPr="00F8137F">
              <w:rPr>
                <w:rFonts w:asciiTheme="majorBidi" w:eastAsia="Times New Roman" w:hAnsiTheme="majorBidi" w:cstheme="majorBidi"/>
                <w:color w:val="000000"/>
              </w:rPr>
              <w:br/>
              <w:t>support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53D39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The parent helps the child find necessary self-confidence to overcome possible difficulties and achieve his/her goals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956A" w14:textId="1BBAA2DA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discusses with the child the people most influencing his/her leisure-time PA, and who could help to increase his/her PA levels and how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7F5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3:02</w:t>
            </w:r>
          </w:p>
        </w:tc>
      </w:tr>
      <w:tr w:rsidR="006A51B3" w:rsidRPr="00F8137F" w14:paraId="1D69EAD2" w14:textId="77777777" w:rsidTr="006A51B3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844A0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D87B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D40CB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B23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A51B3" w:rsidRPr="00F8137F" w14:paraId="26DDFD5F" w14:textId="77777777" w:rsidTr="006A51B3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2A3F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mpetence-support techniqu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6FF3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EE8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86E5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A51B3" w:rsidRPr="00F8137F" w14:paraId="794C8308" w14:textId="77777777" w:rsidTr="006A51B3">
        <w:trPr>
          <w:trHeight w:val="115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DFADB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5. Address obstacles for chang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D7921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  <w:lang w:val="en"/>
              </w:rPr>
              <w:t>The child's self-confidence increases, and when a problem arises, s/he is more ready to deal with it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CAB19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discusses with the child which obstacles prevent him/her from being physically more active in his/her leisure-time, and how to overcome these difficulti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BC32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32</w:t>
            </w:r>
          </w:p>
        </w:tc>
      </w:tr>
      <w:tr w:rsidR="006A51B3" w:rsidRPr="00F8137F" w14:paraId="42443301" w14:textId="77777777" w:rsidTr="00492DCB">
        <w:trPr>
          <w:trHeight w:val="130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7DFB9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6. Clarify expectations</w:t>
            </w:r>
          </w:p>
          <w:p w14:paraId="1D50F124" w14:textId="77777777" w:rsidR="007D478A" w:rsidRDefault="007D478A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074BC4F1" w14:textId="33108F29" w:rsidR="007D478A" w:rsidRPr="00F8137F" w:rsidRDefault="007D478A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F0EEC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  <w:lang w:val="en"/>
              </w:rPr>
              <w:t>Comprehensibly formulated expectations provide the child structure and reduce the likelihood of failure, s/he feels more competent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C1E25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helps the child to clearly define his/her own expectations regarding leisure-time 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43F1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04</w:t>
            </w:r>
          </w:p>
        </w:tc>
      </w:tr>
      <w:tr w:rsidR="006A51B3" w:rsidRPr="00F8137F" w14:paraId="6FC79961" w14:textId="77777777" w:rsidTr="00492DCB">
        <w:trPr>
          <w:trHeight w:val="1419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25FC4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7+19. Assist in setting optimal challenge/ Help develop a clear and concrete plan of action</w:t>
            </w:r>
          </w:p>
          <w:p w14:paraId="4D658345" w14:textId="5AFB9C91" w:rsidR="007D478A" w:rsidRPr="00F8137F" w:rsidRDefault="007D478A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2D5B3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  <w:lang w:val="en"/>
              </w:rPr>
              <w:t>Optimal goals and a plan of action provide the child structure and reduce the likelihood of failure, s/he feels more competent.</w:t>
            </w:r>
          </w:p>
          <w:p w14:paraId="4A69BE64" w14:textId="64444187" w:rsidR="00466D53" w:rsidRPr="00F8137F" w:rsidRDefault="00466D5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9D160" w14:textId="27F49F6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discusses with the child which meaningful and attainable goals s/he has regarding leisure-time PA and helps him/her develop a plan of action to achieve the goal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1EA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50</w:t>
            </w:r>
          </w:p>
        </w:tc>
      </w:tr>
      <w:tr w:rsidR="006A51B3" w:rsidRPr="00F8137F" w14:paraId="7CCF3D01" w14:textId="77777777" w:rsidTr="00492DCB">
        <w:trPr>
          <w:trHeight w:val="112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4033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18. Offer constructive, clear, and relevant feedback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49F69" w14:textId="77777777" w:rsidR="006A51B3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  <w:lang w:val="en"/>
              </w:rPr>
              <w:t>Appropriate and positive feedback offers the child encouragement and information to manage his/her behavior in the future.</w:t>
            </w:r>
          </w:p>
          <w:p w14:paraId="4D0D35AB" w14:textId="4575204A" w:rsidR="00466D53" w:rsidRPr="00F8137F" w:rsidRDefault="00466D5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0BA4A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provides the child with relevant and non-judgmental feedback about his/her goals and performance regarding leisure-time PA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6233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18</w:t>
            </w:r>
          </w:p>
        </w:tc>
      </w:tr>
      <w:tr w:rsidR="006A51B3" w:rsidRPr="00F8137F" w14:paraId="3B80A97B" w14:textId="77777777" w:rsidTr="00492DCB">
        <w:trPr>
          <w:trHeight w:val="1413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644095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20. Promote self-monitoring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0E5949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  <w:lang w:val="en"/>
              </w:rPr>
              <w:t>Self-monitoring offers the child confirmation that s/he is moving in the right direction, it gives him/her a sense of success and reinforces his/her self-awareness.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843875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and child talk about how the child could monitor his/her own progress regarding leisure-time PA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D2C4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23</w:t>
            </w:r>
          </w:p>
        </w:tc>
      </w:tr>
      <w:tr w:rsidR="006A51B3" w:rsidRPr="00F8137F" w14:paraId="44F76D31" w14:textId="77777777" w:rsidTr="006A51B3">
        <w:trPr>
          <w:trHeight w:val="115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2AC53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21. Explore ways of dealing with pressur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9C16B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  <w:lang w:val="en"/>
              </w:rPr>
              <w:t>The child learns to regulate the effects of external pressure better, his/her self-confidence and belief in his/her own competence increases.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E1AD7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Parent helps the child identify sources of external pressure regarding leisure-time PA and they discuss how the child himself/herself could make PA more motivating for him/he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4BFA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02:30</w:t>
            </w:r>
          </w:p>
        </w:tc>
      </w:tr>
      <w:tr w:rsidR="006A51B3" w:rsidRPr="00F8137F" w14:paraId="7A29D792" w14:textId="77777777" w:rsidTr="00353818">
        <w:trPr>
          <w:trHeight w:val="272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D38E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D7DD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9F4A0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98EF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A51B3" w:rsidRPr="00F8137F" w14:paraId="1D9D96A4" w14:textId="77777777" w:rsidTr="004F23D3">
        <w:trPr>
          <w:trHeight w:val="51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892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CEA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E3D5E" w14:textId="77777777" w:rsidR="006A51B3" w:rsidRPr="00F8137F" w:rsidRDefault="006A51B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color w:val="000000"/>
              </w:rPr>
              <w:t>Average length of videos</w:t>
            </w:r>
          </w:p>
          <w:p w14:paraId="5418DAA7" w14:textId="5EBD8E05" w:rsidR="004F23D3" w:rsidRPr="00F8137F" w:rsidRDefault="004F23D3" w:rsidP="006A51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2A8" w14:textId="77777777" w:rsidR="006A51B3" w:rsidRPr="00F8137F" w:rsidRDefault="006A51B3" w:rsidP="006A51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1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2:16</w:t>
            </w:r>
          </w:p>
        </w:tc>
      </w:tr>
    </w:tbl>
    <w:p w14:paraId="7645492C" w14:textId="77777777" w:rsidR="00C142C5" w:rsidRPr="00F8137F" w:rsidRDefault="00C142C5" w:rsidP="00466D53">
      <w:pPr>
        <w:rPr>
          <w:rFonts w:asciiTheme="majorBidi" w:hAnsiTheme="majorBidi" w:cstheme="majorBidi"/>
        </w:rPr>
      </w:pPr>
    </w:p>
    <w:sectPr w:rsidR="00C142C5" w:rsidRPr="00F8137F" w:rsidSect="00A817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B802CB"/>
    <w:multiLevelType w:val="hybridMultilevel"/>
    <w:tmpl w:val="392801E4"/>
    <w:lvl w:ilvl="0" w:tplc="A5DA469C">
      <w:start w:val="1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063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C5"/>
    <w:rsid w:val="00082415"/>
    <w:rsid w:val="000F6FE7"/>
    <w:rsid w:val="0018161E"/>
    <w:rsid w:val="002267AD"/>
    <w:rsid w:val="00263889"/>
    <w:rsid w:val="00267561"/>
    <w:rsid w:val="00353818"/>
    <w:rsid w:val="00422862"/>
    <w:rsid w:val="00466D53"/>
    <w:rsid w:val="00492DCB"/>
    <w:rsid w:val="004F23D3"/>
    <w:rsid w:val="00562E4B"/>
    <w:rsid w:val="005B67DF"/>
    <w:rsid w:val="005E4F93"/>
    <w:rsid w:val="00653397"/>
    <w:rsid w:val="006A51B3"/>
    <w:rsid w:val="006D69F9"/>
    <w:rsid w:val="00717A75"/>
    <w:rsid w:val="00744CC0"/>
    <w:rsid w:val="007D478A"/>
    <w:rsid w:val="008E4093"/>
    <w:rsid w:val="009025CA"/>
    <w:rsid w:val="00940BDF"/>
    <w:rsid w:val="00A24086"/>
    <w:rsid w:val="00A53E74"/>
    <w:rsid w:val="00A625AE"/>
    <w:rsid w:val="00A817C4"/>
    <w:rsid w:val="00A96192"/>
    <w:rsid w:val="00AA3F51"/>
    <w:rsid w:val="00B84137"/>
    <w:rsid w:val="00BA1C3D"/>
    <w:rsid w:val="00C1098C"/>
    <w:rsid w:val="00C142C5"/>
    <w:rsid w:val="00CD795A"/>
    <w:rsid w:val="00CF293B"/>
    <w:rsid w:val="00E4245B"/>
    <w:rsid w:val="00E60049"/>
    <w:rsid w:val="00ED2C77"/>
    <w:rsid w:val="00EE66FB"/>
    <w:rsid w:val="00F03D45"/>
    <w:rsid w:val="00F27C62"/>
    <w:rsid w:val="00F8137F"/>
    <w:rsid w:val="00FD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E1B9B"/>
  <w15:chartTrackingRefBased/>
  <w15:docId w15:val="{74DC575E-A54F-4C1E-A58F-605DB269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2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8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076</Words>
  <Characters>61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e-Riin Meerits</dc:creator>
  <cp:keywords/>
  <dc:description/>
  <cp:lastModifiedBy>Pille-Riin Meerits</cp:lastModifiedBy>
  <cp:revision>41</cp:revision>
  <dcterms:created xsi:type="dcterms:W3CDTF">2023-03-13T08:19:00Z</dcterms:created>
  <dcterms:modified xsi:type="dcterms:W3CDTF">2023-03-31T06:34:00Z</dcterms:modified>
</cp:coreProperties>
</file>